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55E5A" w14:textId="77777777" w:rsidR="00930D8E" w:rsidRPr="002F7ABF" w:rsidRDefault="00930D8E" w:rsidP="00930D8E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2F7AB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table 2: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Distribution of nodules at first relapse resection </w:t>
      </w:r>
      <w:r w:rsidRPr="0055699C">
        <w:rPr>
          <w:rFonts w:ascii="Times New Roman" w:eastAsia="Times New Roman" w:hAnsi="Times New Roman" w:cs="Times New Roman"/>
          <w:b/>
          <w:bCs/>
        </w:rPr>
        <w:t>(n = 43 patients/52 observations)</w:t>
      </w:r>
    </w:p>
    <w:tbl>
      <w:tblPr>
        <w:tblW w:w="8045" w:type="dxa"/>
        <w:tblInd w:w="-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509"/>
        <w:gridCol w:w="1576"/>
        <w:gridCol w:w="960"/>
        <w:gridCol w:w="960"/>
      </w:tblGrid>
      <w:tr w:rsidR="00930D8E" w:rsidRPr="006A4AFC" w14:paraId="35D6625A" w14:textId="77777777" w:rsidTr="00930D8E">
        <w:trPr>
          <w:trHeight w:val="300"/>
        </w:trPr>
        <w:tc>
          <w:tcPr>
            <w:tcW w:w="30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168E6" w14:textId="77777777" w:rsidR="00930D8E" w:rsidRPr="006A4AFC" w:rsidRDefault="00930D8E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st Relapse number of nodules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24753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tom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71A15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19)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009D27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 (n=8)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9AEDF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52)</w:t>
            </w:r>
          </w:p>
        </w:tc>
      </w:tr>
      <w:tr w:rsidR="00930D8E" w:rsidRPr="006A4AFC" w14:paraId="08C92D54" w14:textId="77777777" w:rsidTr="00930D8E">
        <w:trPr>
          <w:trHeight w:val="300"/>
        </w:trPr>
        <w:tc>
          <w:tcPr>
            <w:tcW w:w="30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7D927" w14:textId="77777777" w:rsidR="00930D8E" w:rsidRPr="006A4AFC" w:rsidRDefault="00930D8E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or more nodules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2B1CC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B7F8E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93704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B0696D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930D8E" w:rsidRPr="006A4AFC" w14:paraId="41FA566D" w14:textId="77777777" w:rsidTr="00930D8E">
        <w:trPr>
          <w:trHeight w:val="300"/>
        </w:trPr>
        <w:tc>
          <w:tcPr>
            <w:tcW w:w="30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CA1DF" w14:textId="77777777" w:rsidR="00930D8E" w:rsidRPr="006A4AFC" w:rsidRDefault="00930D8E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igometastatic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A9DE3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7D7F1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42786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CF39C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930D8E" w:rsidRPr="006A4AFC" w14:paraId="5FF78539" w14:textId="77777777" w:rsidTr="00930D8E">
        <w:trPr>
          <w:trHeight w:val="300"/>
        </w:trPr>
        <w:tc>
          <w:tcPr>
            <w:tcW w:w="30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27AA0" w14:textId="77777777" w:rsidR="00930D8E" w:rsidRPr="006A4AFC" w:rsidRDefault="00930D8E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cords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B71C9A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0F691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90027A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 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BC815" w14:textId="77777777" w:rsidR="00930D8E" w:rsidRPr="006A4AFC" w:rsidRDefault="00930D8E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</w:tbl>
    <w:p w14:paraId="16D1BB3A" w14:textId="77777777" w:rsidR="004E41CC" w:rsidRDefault="004E41CC"/>
    <w:sectPr w:rsidR="004E4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8E"/>
    <w:rsid w:val="00177523"/>
    <w:rsid w:val="00233DC8"/>
    <w:rsid w:val="0027072D"/>
    <w:rsid w:val="00276766"/>
    <w:rsid w:val="002C1B52"/>
    <w:rsid w:val="002F0E57"/>
    <w:rsid w:val="003400B0"/>
    <w:rsid w:val="00340D52"/>
    <w:rsid w:val="00392580"/>
    <w:rsid w:val="004E41CC"/>
    <w:rsid w:val="00506036"/>
    <w:rsid w:val="0058126E"/>
    <w:rsid w:val="005855F8"/>
    <w:rsid w:val="005B08BC"/>
    <w:rsid w:val="005F7E93"/>
    <w:rsid w:val="00624B83"/>
    <w:rsid w:val="006519C3"/>
    <w:rsid w:val="00692AAB"/>
    <w:rsid w:val="007172C1"/>
    <w:rsid w:val="0073066F"/>
    <w:rsid w:val="00765165"/>
    <w:rsid w:val="00787222"/>
    <w:rsid w:val="00930D8E"/>
    <w:rsid w:val="009321EB"/>
    <w:rsid w:val="009C103D"/>
    <w:rsid w:val="009D56BF"/>
    <w:rsid w:val="009E3CF6"/>
    <w:rsid w:val="00A43EF7"/>
    <w:rsid w:val="00B45A6E"/>
    <w:rsid w:val="00B84CBB"/>
    <w:rsid w:val="00CD3869"/>
    <w:rsid w:val="00D42C8E"/>
    <w:rsid w:val="00E209A3"/>
    <w:rsid w:val="00E35224"/>
    <w:rsid w:val="00E64B4E"/>
    <w:rsid w:val="00E70ED8"/>
    <w:rsid w:val="00E73966"/>
    <w:rsid w:val="00EC1E3E"/>
    <w:rsid w:val="00F5685E"/>
    <w:rsid w:val="00FC49B9"/>
    <w:rsid w:val="00FE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7AAFE"/>
  <w15:chartTrackingRefBased/>
  <w15:docId w15:val="{366BCD41-1401-9547-97CB-BF7DA456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Christopher</dc:creator>
  <cp:keywords/>
  <dc:description/>
  <cp:lastModifiedBy>Kuo, Christopher</cp:lastModifiedBy>
  <cp:revision>1</cp:revision>
  <dcterms:created xsi:type="dcterms:W3CDTF">2023-07-06T16:59:00Z</dcterms:created>
  <dcterms:modified xsi:type="dcterms:W3CDTF">2023-07-06T17:00:00Z</dcterms:modified>
</cp:coreProperties>
</file>